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>Table S1: Fold change in EMT-associated genes induced by over-expression of PDGF-D in PC3 cells</w:t>
      </w:r>
    </w:p>
    <w:p>
      <w:pPr>
        <w:pStyle w:val="Normal"/>
        <w:tabs>
          <w:tab w:val="clear" w:pos="720"/>
          <w:tab w:val="left" w:pos="1800" w:leader="none"/>
          <w:tab w:val="right" w:pos="8640" w:leader="none"/>
        </w:tabs>
        <w:spacing w:lineRule="auto" w:line="480"/>
        <w:jc w:val="both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  <w:t>Symbol</w:t>
        <w:tab/>
        <w:t>Name</w:t>
        <w:tab/>
        <w:t>Fold-change</w:t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/>
      </w:pPr>
      <w:r>
        <w:rPr>
          <w:rFonts w:cs="Arial" w:ascii="Arial" w:hAnsi="Arial"/>
          <w:sz w:val="20"/>
          <w:szCs w:val="20"/>
          <w:lang w:val="de-DE"/>
        </w:rPr>
        <w:tab/>
      </w:r>
      <w:r>
        <w:rPr>
          <w:rFonts w:cs="Arial" w:ascii="Arial" w:hAnsi="Arial"/>
          <w:b/>
          <w:bCs/>
          <w:sz w:val="20"/>
          <w:szCs w:val="20"/>
        </w:rPr>
        <w:t>Cadherins</w:t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DH1</w:t>
        <w:tab/>
        <w:t>Cadherin 1, type 1, E-cadherin (epithelial)</w:t>
        <w:tab/>
        <w:t>-37.83</w:t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DH3</w:t>
        <w:tab/>
        <w:t>Cadherin 3, type 3, P-cadherin (placental)</w:t>
        <w:tab/>
        <w:t>-20.70</w:t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>
          <w:rFonts w:ascii="Arial" w:hAnsi="Arial" w:cs="Arial"/>
          <w:sz w:val="20"/>
          <w:szCs w:val="20"/>
          <w:lang w:val="de-DE"/>
        </w:rPr>
      </w:pPr>
      <w:r>
        <w:rPr>
          <w:rFonts w:cs="Arial" w:ascii="Arial" w:hAnsi="Arial"/>
          <w:sz w:val="20"/>
          <w:szCs w:val="20"/>
          <w:lang w:val="de-DE"/>
        </w:rPr>
        <w:t>CDH11</w:t>
        <w:tab/>
        <w:t>Cadherin 11, type 2, OB-cadherin (osteoblast)</w:t>
        <w:tab/>
        <w:t>-13.25</w:t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>
          <w:rFonts w:ascii="Arial" w:hAnsi="Arial" w:cs="Arial"/>
          <w:sz w:val="20"/>
          <w:szCs w:val="20"/>
          <w:lang w:val="de-DE"/>
        </w:rPr>
      </w:pPr>
      <w:r>
        <w:rPr>
          <w:rFonts w:cs="Arial" w:ascii="Arial" w:hAnsi="Arial"/>
          <w:sz w:val="20"/>
          <w:szCs w:val="20"/>
          <w:lang w:val="de-DE"/>
        </w:rPr>
        <w:t>PCDH20</w:t>
        <w:tab/>
        <w:t>Protocadherin 20</w:t>
        <w:tab/>
        <w:t>9.13</w:t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>
          <w:rFonts w:ascii="Arial" w:hAnsi="Arial" w:cs="Arial"/>
          <w:sz w:val="20"/>
          <w:szCs w:val="20"/>
          <w:lang w:val="de-DE"/>
        </w:rPr>
      </w:pPr>
      <w:r>
        <w:rPr>
          <w:rFonts w:cs="Arial" w:ascii="Arial" w:hAnsi="Arial"/>
          <w:sz w:val="20"/>
          <w:szCs w:val="20"/>
          <w:lang w:val="de-DE"/>
        </w:rPr>
        <w:t>PCDH7</w:t>
        <w:tab/>
        <w:t>Protocadherin 7</w:t>
        <w:tab/>
        <w:t>6.38</w:t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>
          <w:rFonts w:ascii="Arial" w:hAnsi="Arial" w:cs="Arial"/>
          <w:sz w:val="20"/>
          <w:szCs w:val="20"/>
          <w:lang w:val="de-DE"/>
        </w:rPr>
      </w:pPr>
      <w:r>
        <w:rPr>
          <w:rFonts w:cs="Arial" w:ascii="Arial" w:hAnsi="Arial"/>
          <w:sz w:val="20"/>
          <w:szCs w:val="20"/>
          <w:lang w:val="de-DE"/>
        </w:rPr>
        <w:t>PCDH10</w:t>
        <w:tab/>
        <w:t>Protocadherin 10</w:t>
        <w:tab/>
        <w:t>5.81</w:t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>
          <w:rFonts w:ascii="Arial" w:hAnsi="Arial" w:cs="Arial"/>
          <w:sz w:val="20"/>
          <w:szCs w:val="20"/>
          <w:lang w:val="de-DE"/>
        </w:rPr>
      </w:pPr>
      <w:r>
        <w:rPr>
          <w:rFonts w:cs="Arial" w:ascii="Arial" w:hAnsi="Arial"/>
          <w:sz w:val="20"/>
          <w:szCs w:val="20"/>
          <w:lang w:val="de-DE"/>
        </w:rPr>
        <w:t>PCDH19</w:t>
        <w:tab/>
        <w:t>Protocadherin 19</w:t>
        <w:tab/>
        <w:t>5.35</w:t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>
          <w:rFonts w:ascii="Arial" w:hAnsi="Arial" w:cs="Arial"/>
          <w:sz w:val="20"/>
          <w:szCs w:val="20"/>
          <w:lang w:val="de-DE"/>
        </w:rPr>
      </w:pPr>
      <w:r>
        <w:rPr>
          <w:rFonts w:cs="Arial" w:ascii="Arial" w:hAnsi="Arial"/>
          <w:sz w:val="20"/>
          <w:szCs w:val="20"/>
          <w:lang w:val="de-DE"/>
        </w:rPr>
        <w:t>PCDH19</w:t>
        <w:tab/>
        <w:t>Protocadherin 18</w:t>
        <w:tab/>
        <w:t xml:space="preserve">4.54 </w:t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>
          <w:rFonts w:ascii="Arial" w:hAnsi="Arial" w:cs="Arial"/>
          <w:sz w:val="20"/>
          <w:szCs w:val="20"/>
          <w:lang w:val="de-DE"/>
        </w:rPr>
      </w:pPr>
      <w:r>
        <w:rPr>
          <w:rFonts w:cs="Arial" w:ascii="Arial" w:hAnsi="Arial"/>
          <w:sz w:val="20"/>
          <w:szCs w:val="20"/>
          <w:lang w:val="de-DE"/>
        </w:rPr>
        <w:t>CDH2</w:t>
        <w:tab/>
        <w:t>Cadherin 2, type 1, N-cadherin (neuronal)</w:t>
        <w:tab/>
        <w:t>2.25</w:t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>
          <w:rFonts w:ascii="Arial" w:hAnsi="Arial" w:cs="Arial"/>
          <w:sz w:val="20"/>
          <w:szCs w:val="20"/>
          <w:lang w:val="de-DE"/>
        </w:rPr>
      </w:pPr>
      <w:r>
        <w:rPr>
          <w:rFonts w:cs="Arial" w:ascii="Arial" w:hAnsi="Arial"/>
          <w:sz w:val="20"/>
          <w:szCs w:val="20"/>
          <w:lang w:val="de-DE"/>
        </w:rPr>
        <w:tab/>
        <w:t xml:space="preserve"> </w:t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/>
      </w:pPr>
      <w:r>
        <w:rPr>
          <w:rFonts w:cs="Arial" w:ascii="Arial" w:hAnsi="Arial"/>
          <w:sz w:val="20"/>
          <w:szCs w:val="20"/>
          <w:lang w:val="de-DE"/>
        </w:rPr>
        <w:tab/>
      </w:r>
      <w:r>
        <w:rPr>
          <w:rFonts w:cs="Arial" w:ascii="Arial" w:hAnsi="Arial"/>
          <w:b/>
          <w:bCs/>
          <w:sz w:val="20"/>
          <w:szCs w:val="20"/>
        </w:rPr>
        <w:t xml:space="preserve">Cell apical and polarity genes    </w:t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RB3</w:t>
        <w:tab/>
        <w:t>Crumbs homolog 3 (Drosophila)</w:t>
        <w:tab/>
        <w:t>-20.31</w:t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ARD6G</w:t>
        <w:tab/>
        <w:t>par-6 partitioning defective 6 homolog gamma (C. elegans)</w:t>
        <w:tab/>
        <w:t>5.78</w:t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ARD6A</w:t>
        <w:tab/>
        <w:t>par-6 partitioning defective 6 homolog alpha (C. elegans)</w:t>
        <w:tab/>
        <w:t>-3.71</w:t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LgL2</w:t>
        <w:tab/>
        <w:t>Lethal giant larvae homolog 2 (Drosophila)</w:t>
        <w:tab/>
        <w:t>-2.71</w:t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UC1</w:t>
        <w:tab/>
        <w:t>mucin 1, cell surface associated</w:t>
        <w:tab/>
        <w:t>-2.57</w:t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ARD3</w:t>
        <w:tab/>
        <w:t>par-3 partitioning defective 3 homolog (C. elegans)</w:t>
        <w:tab/>
        <w:t>-2.06</w:t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LG5</w:t>
        <w:tab/>
        <w:t>discs, large homolog 5 (Drosophila)</w:t>
        <w:tab/>
        <w:t>-2.05</w:t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/>
      </w:pPr>
      <w:r>
        <w:rPr>
          <w:rFonts w:cs="Arial" w:ascii="Arial" w:hAnsi="Arial"/>
          <w:sz w:val="20"/>
          <w:szCs w:val="20"/>
        </w:rPr>
        <w:tab/>
      </w:r>
      <w:r>
        <w:rPr>
          <w:rFonts w:cs="Arial" w:ascii="Arial" w:hAnsi="Arial"/>
          <w:b/>
          <w:bCs/>
          <w:sz w:val="20"/>
          <w:szCs w:val="20"/>
        </w:rPr>
        <w:t>Tight junctions</w:t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LDN11</w:t>
        <w:tab/>
        <w:t>claudin 11 (oligodendrocyte transmembrane protein)</w:t>
        <w:tab/>
        <w:t>-47.66</w:t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LDN1</w:t>
        <w:tab/>
        <w:t>claudin 1</w:t>
        <w:tab/>
        <w:t>-33.18</w:t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ARVELD3</w:t>
        <w:tab/>
        <w:t>MARVEL domain containing 3</w:t>
        <w:tab/>
        <w:t>-11.90</w:t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JP1</w:t>
        <w:tab/>
        <w:t>tight junction protein 1 (zona occludens 1)</w:t>
        <w:tab/>
        <w:t>-2.87</w:t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JP3</w:t>
        <w:tab/>
        <w:t>tight junction protein 3 (zona occludens 3)</w:t>
        <w:tab/>
        <w:t>-2.58</w:t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JP2</w:t>
        <w:tab/>
        <w:t>tight junction protein 2 (zona occludens 2)</w:t>
        <w:tab/>
        <w:t>-2.25</w:t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11R</w:t>
        <w:tab/>
        <w:t>F11 receptor</w:t>
        <w:tab/>
        <w:t>-2.20</w:t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LDN23</w:t>
        <w:tab/>
        <w:t>claudin 23</w:t>
        <w:tab/>
        <w:t>-2.11</w:t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LDN4</w:t>
        <w:tab/>
        <w:t>claudin 4</w:t>
        <w:tab/>
        <w:t>-2.09</w:t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ARVELD2</w:t>
        <w:tab/>
        <w:t>MARVEL domain containing 2</w:t>
        <w:tab/>
        <w:t>-2.00</w:t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/>
      </w:pPr>
      <w:r>
        <w:rPr>
          <w:rFonts w:cs="Arial" w:ascii="Arial" w:hAnsi="Arial"/>
          <w:sz w:val="20"/>
          <w:szCs w:val="20"/>
        </w:rPr>
        <w:tab/>
      </w:r>
      <w:r>
        <w:rPr>
          <w:rFonts w:cs="Arial" w:ascii="Arial" w:hAnsi="Arial"/>
          <w:b/>
          <w:bCs/>
          <w:sz w:val="20"/>
          <w:szCs w:val="20"/>
        </w:rPr>
        <w:t>Desmosomes and epidermis</w:t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FN</w:t>
        <w:tab/>
        <w:t>stratifin</w:t>
        <w:tab/>
        <w:t>-34.91</w:t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PL</w:t>
        <w:tab/>
        <w:t>periplakin</w:t>
        <w:tab/>
        <w:t>-3.82</w:t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KP3</w:t>
        <w:tab/>
        <w:t>plakophilin 3</w:t>
        <w:tab/>
        <w:t>-3.40</w:t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H3YL1</w:t>
        <w:tab/>
        <w:t>SH3 domain containing, Ysc84-like 1 (S. cerevisiae)</w:t>
        <w:tab/>
        <w:t>-2.94</w:t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CEL</w:t>
        <w:tab/>
        <w:t>sciellin</w:t>
        <w:tab/>
        <w:t>-2.79</w:t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/>
      </w:pPr>
      <w:r>
        <w:rPr>
          <w:rFonts w:cs="Arial" w:ascii="Arial" w:hAnsi="Arial"/>
          <w:sz w:val="20"/>
          <w:szCs w:val="20"/>
        </w:rPr>
        <w:tab/>
      </w:r>
      <w:r>
        <w:rPr>
          <w:rFonts w:cs="Arial" w:ascii="Arial" w:hAnsi="Arial"/>
          <w:b/>
          <w:bCs/>
          <w:sz w:val="20"/>
          <w:szCs w:val="20"/>
        </w:rPr>
        <w:t>Gap Junctions</w:t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JB3</w:t>
        <w:tab/>
        <w:t>gap junction protein, beta 3, 31kDa (connexin31)</w:t>
        <w:tab/>
        <w:t>-19.73</w:t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JA1</w:t>
        <w:tab/>
        <w:t>gap junction protein, alpha 1, 43kDa</w:t>
        <w:tab/>
        <w:t>12.15</w:t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JB2</w:t>
        <w:tab/>
        <w:t>gap junction protein, beta 2, 26kDa (connexin26)</w:t>
        <w:tab/>
        <w:t>-9.39</w:t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>
          <w:rFonts w:ascii="Arial" w:hAnsi="Arial" w:cs="Arial"/>
          <w:sz w:val="20"/>
          <w:szCs w:val="20"/>
          <w:highlight w:val="yellow"/>
          <w:lang w:eastAsia="zh-CN"/>
        </w:rPr>
      </w:pPr>
      <w:r>
        <w:rPr>
          <w:rFonts w:cs="Arial" w:ascii="Arial" w:hAnsi="Arial"/>
          <w:sz w:val="20"/>
          <w:szCs w:val="20"/>
          <w:highlight w:val="yellow"/>
          <w:lang w:eastAsia="zh-CN"/>
        </w:rPr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/>
      </w:pPr>
      <w:r>
        <w:rPr>
          <w:rFonts w:cs="Arial" w:ascii="Arial" w:hAnsi="Arial"/>
          <w:sz w:val="20"/>
          <w:szCs w:val="20"/>
          <w:lang w:eastAsia="zh-CN"/>
        </w:rPr>
        <w:tab/>
      </w:r>
      <w:r>
        <w:rPr>
          <w:rFonts w:cs="Arial" w:ascii="Arial" w:hAnsi="Arial"/>
          <w:b/>
          <w:bCs/>
          <w:sz w:val="20"/>
          <w:szCs w:val="20"/>
          <w:lang w:eastAsia="zh-CN"/>
        </w:rPr>
        <w:t>Tubulins</w:t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UBB2B</w:t>
        <w:tab/>
        <w:t>tubulin, beta 2B</w:t>
        <w:tab/>
        <w:t>96.81</w:t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</w:rPr>
        <w:t>TUBA4A</w:t>
        <w:tab/>
        <w:t>tubulin, alpha 4a</w:t>
        <w:tab/>
        <w:t>-35.29</w:t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/>
      </w:pPr>
      <w:r>
        <w:rPr>
          <w:rFonts w:cs="Arial" w:ascii="Arial" w:hAnsi="Arial"/>
          <w:sz w:val="20"/>
          <w:szCs w:val="20"/>
        </w:rPr>
        <w:t>TUBB3</w:t>
        <w:tab/>
        <w:t>tubulin, beta 3</w:t>
        <w:tab/>
        <w:t>-6.28</w:t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UBB6</w:t>
        <w:tab/>
        <w:t>tubulin, beta 6</w:t>
        <w:tab/>
        <w:t>6.14</w:t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UBB4</w:t>
        <w:tab/>
        <w:t>tubulin, beta 4</w:t>
        <w:tab/>
        <w:t>4.64</w:t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/>
      </w:pPr>
      <w:r>
        <w:rPr>
          <w:rFonts w:cs="Arial" w:ascii="Arial" w:hAnsi="Arial"/>
          <w:sz w:val="20"/>
          <w:szCs w:val="20"/>
        </w:rPr>
        <w:tab/>
      </w:r>
      <w:r>
        <w:rPr>
          <w:rFonts w:cs="Arial" w:ascii="Arial" w:hAnsi="Arial"/>
          <w:b/>
          <w:bCs/>
          <w:sz w:val="20"/>
          <w:szCs w:val="20"/>
        </w:rPr>
        <w:t>Cell surface receptor</w:t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ACSTD1</w:t>
        <w:tab/>
        <w:t>tumor-associated calcium signal transducer 1 (EpCAM)</w:t>
        <w:tab/>
        <w:t>-121.735</w:t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ACSTD2</w:t>
        <w:tab/>
        <w:t>tumor-associated calcium signal transducer 2</w:t>
        <w:tab/>
        <w:t>- 80.54</w:t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MEPAI</w:t>
        <w:tab/>
        <w:t>transmembrane, prostate androgen induced RNA</w:t>
        <w:tab/>
        <w:t>-15.49</w:t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/>
      </w:pPr>
      <w:r>
        <w:rPr>
          <w:rFonts w:cs="Arial" w:ascii="Arial" w:hAnsi="Arial"/>
          <w:sz w:val="20"/>
          <w:szCs w:val="20"/>
        </w:rPr>
        <w:tab/>
      </w:r>
      <w:r>
        <w:rPr>
          <w:rFonts w:cs="Arial" w:ascii="Arial" w:hAnsi="Arial"/>
          <w:b/>
          <w:bCs/>
          <w:sz w:val="20"/>
          <w:szCs w:val="20"/>
        </w:rPr>
        <w:t xml:space="preserve">Vesicle transport </w:t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>
          <w:rFonts w:ascii="Arial" w:hAnsi="Arial" w:cs="Arial"/>
          <w:sz w:val="20"/>
          <w:szCs w:val="20"/>
          <w:lang w:val="de-DE"/>
        </w:rPr>
      </w:pPr>
      <w:r>
        <w:rPr>
          <w:rFonts w:cs="Arial" w:ascii="Arial" w:hAnsi="Arial"/>
          <w:sz w:val="20"/>
          <w:szCs w:val="20"/>
          <w:lang w:val="de-DE"/>
        </w:rPr>
        <w:t>MAL2</w:t>
        <w:tab/>
        <w:t>mal, T-cell differentiation protein 2</w:t>
        <w:tab/>
        <w:t>-69.09</w:t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MEM30B</w:t>
        <w:tab/>
        <w:t>transmembrane protein 30B</w:t>
        <w:tab/>
        <w:t>-45.26</w:t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YTL1</w:t>
        <w:tab/>
        <w:t>synaptotagmin-like 1</w:t>
        <w:tab/>
        <w:t>-3.50</w:t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/>
      </w:pPr>
      <w:r>
        <w:rPr>
          <w:rFonts w:cs="Arial" w:ascii="Arial" w:hAnsi="Arial"/>
          <w:sz w:val="20"/>
          <w:szCs w:val="20"/>
        </w:rPr>
        <w:tab/>
      </w:r>
      <w:r>
        <w:rPr>
          <w:rFonts w:cs="Arial" w:ascii="Arial" w:hAnsi="Arial"/>
          <w:b/>
          <w:bCs/>
          <w:sz w:val="20"/>
          <w:szCs w:val="20"/>
        </w:rPr>
        <w:t>Transcription factors</w:t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NAI2</w:t>
        <w:tab/>
        <w:t>snail homolog 2 (Drosophila)</w:t>
        <w:tab/>
        <w:t>8.00</w:t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EB2</w:t>
        <w:tab/>
        <w:t>zinc finger E-box binding homeobox 2</w:t>
        <w:tab/>
        <w:t>2.25</w:t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ZEB1</w:t>
        <w:tab/>
        <w:t>zinc finger E-box binding homeobox 1</w:t>
        <w:tab/>
        <w:t>2.01</w:t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wist</w:t>
        <w:tab/>
        <w:t>twist homolog 1</w:t>
        <w:tab/>
        <w:t>1.56</w:t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NAI1</w:t>
        <w:tab/>
        <w:t>snail homolog 1 (Drosophila)</w:t>
        <w:tab/>
        <w:t>1.03</w:t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/>
      </w:pPr>
      <w:r>
        <w:rPr>
          <w:rFonts w:cs="Arial" w:ascii="Arial" w:hAnsi="Arial"/>
          <w:sz w:val="20"/>
          <w:szCs w:val="20"/>
        </w:rPr>
        <w:tab/>
      </w:r>
      <w:r>
        <w:rPr>
          <w:rFonts w:cs="Arial" w:ascii="Arial" w:hAnsi="Arial"/>
          <w:b/>
          <w:bCs/>
          <w:sz w:val="20"/>
          <w:szCs w:val="20"/>
        </w:rPr>
        <w:t>Cell skeleton</w:t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AMB3</w:t>
        <w:tab/>
        <w:t>laminin, beta 3</w:t>
        <w:tab/>
        <w:t>- 54.62</w:t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Vim</w:t>
        <w:tab/>
        <w:t>vimentin</w:t>
        <w:tab/>
        <w:t>52.16</w:t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AMC2</w:t>
        <w:tab/>
        <w:t>laminin, gamma 2</w:t>
        <w:tab/>
        <w:t>-26.72</w:t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AMA3</w:t>
        <w:tab/>
        <w:t>laminin, alpha 3</w:t>
        <w:tab/>
        <w:t>-13.04</w:t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AMC3</w:t>
        <w:tab/>
        <w:t>laminin, gamma 3</w:t>
        <w:tab/>
        <w:t>8.66</w:t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AMA1</w:t>
        <w:tab/>
        <w:t>laminin, alpha 1</w:t>
        <w:tab/>
        <w:t>6.20</w:t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AMA5</w:t>
        <w:tab/>
        <w:t>laminin, alpha 5</w:t>
        <w:tab/>
        <w:t>-2.69</w:t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/>
      </w:pPr>
      <w:r>
        <w:rPr>
          <w:rFonts w:cs="Arial" w:ascii="Arial" w:hAnsi="Arial"/>
          <w:sz w:val="20"/>
          <w:szCs w:val="20"/>
        </w:rPr>
        <w:tab/>
      </w:r>
      <w:r>
        <w:rPr>
          <w:rFonts w:cs="Arial" w:ascii="Arial" w:hAnsi="Arial"/>
          <w:b/>
          <w:bCs/>
          <w:sz w:val="20"/>
          <w:szCs w:val="20"/>
          <w:lang w:val="de-DE"/>
        </w:rPr>
        <w:t>Keratins</w:t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>
          <w:rFonts w:ascii="Arial" w:hAnsi="Arial" w:cs="Arial"/>
          <w:sz w:val="20"/>
          <w:szCs w:val="20"/>
          <w:lang w:val="de-DE"/>
        </w:rPr>
      </w:pPr>
      <w:r>
        <w:rPr>
          <w:rFonts w:cs="Arial" w:ascii="Arial" w:hAnsi="Arial"/>
          <w:sz w:val="20"/>
          <w:szCs w:val="20"/>
          <w:lang w:val="de-DE"/>
        </w:rPr>
        <w:t>KRT81</w:t>
        <w:tab/>
        <w:t>keratin 81</w:t>
        <w:tab/>
        <w:t>-132.35</w:t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>
          <w:rFonts w:ascii="Arial" w:hAnsi="Arial" w:cs="Arial"/>
          <w:sz w:val="20"/>
          <w:szCs w:val="20"/>
          <w:lang w:val="de-DE"/>
        </w:rPr>
      </w:pPr>
      <w:r>
        <w:rPr>
          <w:rFonts w:cs="Arial" w:ascii="Arial" w:hAnsi="Arial"/>
          <w:sz w:val="20"/>
          <w:szCs w:val="20"/>
          <w:lang w:val="de-DE"/>
        </w:rPr>
        <w:t>KRT19</w:t>
        <w:tab/>
        <w:t>keratin 19</w:t>
        <w:tab/>
        <w:t>-129.57</w:t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>
          <w:rFonts w:ascii="Arial" w:hAnsi="Arial" w:cs="Arial"/>
          <w:sz w:val="20"/>
          <w:szCs w:val="20"/>
          <w:lang w:val="de-DE"/>
        </w:rPr>
      </w:pPr>
      <w:r>
        <w:rPr>
          <w:rFonts w:cs="Arial" w:ascii="Arial" w:hAnsi="Arial"/>
          <w:sz w:val="20"/>
          <w:szCs w:val="20"/>
          <w:lang w:val="de-DE"/>
        </w:rPr>
        <w:t>KRT6B</w:t>
        <w:tab/>
        <w:t>keratin 6B</w:t>
        <w:tab/>
        <w:t>-119.98</w:t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>
          <w:rFonts w:ascii="Arial" w:hAnsi="Arial" w:cs="Arial"/>
          <w:sz w:val="20"/>
          <w:szCs w:val="20"/>
          <w:lang w:val="de-DE"/>
        </w:rPr>
      </w:pPr>
      <w:r>
        <w:rPr>
          <w:rFonts w:cs="Arial" w:ascii="Arial" w:hAnsi="Arial"/>
          <w:sz w:val="20"/>
          <w:szCs w:val="20"/>
          <w:lang w:val="de-DE"/>
        </w:rPr>
        <w:t>KRT7</w:t>
        <w:tab/>
        <w:t>keratin 7</w:t>
        <w:tab/>
        <w:t>-91.64</w:t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>
          <w:rFonts w:ascii="Arial" w:hAnsi="Arial" w:cs="Arial"/>
          <w:sz w:val="20"/>
          <w:szCs w:val="20"/>
          <w:lang w:val="de-DE"/>
        </w:rPr>
      </w:pPr>
      <w:r>
        <w:rPr>
          <w:rFonts w:cs="Arial" w:ascii="Arial" w:hAnsi="Arial"/>
          <w:sz w:val="20"/>
          <w:szCs w:val="20"/>
          <w:lang w:val="de-DE"/>
        </w:rPr>
        <w:t>KRT80</w:t>
        <w:tab/>
        <w:t>keratin 80</w:t>
        <w:tab/>
        <w:t>-63.52</w:t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>
          <w:rFonts w:ascii="Arial" w:hAnsi="Arial" w:cs="Arial"/>
          <w:sz w:val="20"/>
          <w:szCs w:val="20"/>
          <w:lang w:val="de-DE"/>
        </w:rPr>
      </w:pPr>
      <w:r>
        <w:rPr>
          <w:rFonts w:cs="Arial" w:ascii="Arial" w:hAnsi="Arial"/>
          <w:sz w:val="20"/>
          <w:szCs w:val="20"/>
          <w:lang w:val="de-DE"/>
        </w:rPr>
        <w:t>KRT75</w:t>
        <w:tab/>
        <w:t>keratin 75</w:t>
        <w:tab/>
        <w:t>-63.32</w:t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>
          <w:rFonts w:ascii="Arial" w:hAnsi="Arial" w:cs="Arial"/>
          <w:sz w:val="20"/>
          <w:szCs w:val="20"/>
          <w:lang w:val="de-DE"/>
        </w:rPr>
      </w:pPr>
      <w:r>
        <w:rPr>
          <w:rFonts w:cs="Arial" w:ascii="Arial" w:hAnsi="Arial"/>
          <w:sz w:val="20"/>
          <w:szCs w:val="20"/>
          <w:lang w:val="de-DE"/>
        </w:rPr>
        <w:t>KRT18</w:t>
        <w:tab/>
        <w:t>keratin 18</w:t>
        <w:tab/>
        <w:t>-24.72</w:t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>
          <w:rFonts w:ascii="Arial" w:hAnsi="Arial" w:cs="Arial"/>
          <w:sz w:val="20"/>
          <w:szCs w:val="20"/>
          <w:lang w:val="de-DE"/>
        </w:rPr>
      </w:pPr>
      <w:r>
        <w:rPr>
          <w:rFonts w:cs="Arial" w:ascii="Arial" w:hAnsi="Arial"/>
          <w:sz w:val="20"/>
          <w:szCs w:val="20"/>
          <w:lang w:val="de-DE"/>
        </w:rPr>
        <w:t>KRT8</w:t>
        <w:tab/>
        <w:t>keratin 8</w:t>
        <w:tab/>
        <w:t>-20.84</w:t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>
          <w:rFonts w:ascii="Arial" w:hAnsi="Arial" w:cs="Arial"/>
          <w:sz w:val="20"/>
          <w:szCs w:val="20"/>
          <w:lang w:val="de-DE"/>
        </w:rPr>
      </w:pPr>
      <w:r>
        <w:rPr>
          <w:rFonts w:cs="Arial" w:ascii="Arial" w:hAnsi="Arial"/>
          <w:sz w:val="20"/>
          <w:szCs w:val="20"/>
          <w:lang w:val="de-DE"/>
        </w:rPr>
        <w:t>KRT17</w:t>
        <w:tab/>
        <w:t>keratin 17</w:t>
        <w:tab/>
        <w:t>-8.74</w:t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>
          <w:rFonts w:ascii="Arial" w:hAnsi="Arial" w:cs="Arial"/>
          <w:sz w:val="20"/>
          <w:szCs w:val="20"/>
          <w:lang w:val="de-DE"/>
        </w:rPr>
      </w:pPr>
      <w:r>
        <w:rPr>
          <w:rFonts w:cs="Arial" w:ascii="Arial" w:hAnsi="Arial"/>
          <w:sz w:val="20"/>
          <w:szCs w:val="20"/>
          <w:lang w:val="de-DE"/>
        </w:rPr>
        <w:t>KRT34</w:t>
        <w:tab/>
        <w:t>keratin 34</w:t>
        <w:tab/>
        <w:t>-4.59</w:t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>
          <w:rFonts w:ascii="Arial" w:hAnsi="Arial" w:cs="Arial"/>
          <w:sz w:val="20"/>
          <w:szCs w:val="20"/>
          <w:lang w:val="de-DE"/>
        </w:rPr>
      </w:pPr>
      <w:r>
        <w:rPr>
          <w:rFonts w:cs="Arial" w:ascii="Arial" w:hAnsi="Arial"/>
          <w:sz w:val="20"/>
          <w:szCs w:val="20"/>
          <w:lang w:val="de-DE"/>
        </w:rPr>
        <w:t>KRT15</w:t>
        <w:tab/>
        <w:t>keratin 15</w:t>
        <w:tab/>
        <w:t>-3.47</w:t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>
          <w:rFonts w:ascii="Arial" w:hAnsi="Arial" w:cs="Arial"/>
          <w:sz w:val="20"/>
          <w:szCs w:val="20"/>
          <w:lang w:val="de-DE"/>
        </w:rPr>
      </w:pPr>
      <w:r>
        <w:rPr>
          <w:rFonts w:cs="Arial" w:ascii="Arial" w:hAnsi="Arial"/>
          <w:sz w:val="20"/>
          <w:szCs w:val="20"/>
          <w:lang w:val="de-DE"/>
        </w:rPr>
        <w:t>KRT86</w:t>
        <w:tab/>
        <w:t>keratin 86</w:t>
        <w:tab/>
        <w:t>-3.26</w:t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>
          <w:rFonts w:ascii="Arial" w:hAnsi="Arial" w:cs="Arial"/>
          <w:sz w:val="20"/>
          <w:szCs w:val="20"/>
          <w:lang w:val="de-DE"/>
        </w:rPr>
      </w:pPr>
      <w:r>
        <w:rPr>
          <w:rFonts w:cs="Arial" w:ascii="Arial" w:hAnsi="Arial"/>
          <w:sz w:val="20"/>
          <w:szCs w:val="20"/>
          <w:lang w:val="de-DE"/>
        </w:rPr>
        <w:t>KRT 6A</w:t>
        <w:tab/>
        <w:t>keratin 6A</w:t>
        <w:tab/>
        <w:t>-3.26</w:t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>
          <w:rFonts w:ascii="Arial" w:hAnsi="Arial" w:cs="Arial"/>
          <w:sz w:val="20"/>
          <w:szCs w:val="20"/>
          <w:lang w:val="de-DE"/>
        </w:rPr>
      </w:pPr>
      <w:r>
        <w:rPr>
          <w:rFonts w:cs="Arial" w:ascii="Arial" w:hAnsi="Arial"/>
          <w:sz w:val="20"/>
          <w:szCs w:val="20"/>
          <w:lang w:val="de-DE"/>
        </w:rPr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/>
      </w:pPr>
      <w:r>
        <w:rPr>
          <w:rFonts w:cs="Arial" w:ascii="Arial" w:hAnsi="Arial"/>
          <w:sz w:val="20"/>
          <w:szCs w:val="20"/>
          <w:lang w:val="de-DE"/>
        </w:rPr>
        <w:tab/>
      </w:r>
      <w:r>
        <w:rPr>
          <w:rFonts w:cs="Arial" w:ascii="Arial" w:hAnsi="Arial"/>
          <w:b/>
          <w:bCs/>
          <w:sz w:val="20"/>
          <w:szCs w:val="20"/>
        </w:rPr>
        <w:t>Integrin</w:t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TGB4</w:t>
        <w:tab/>
        <w:t>integrin, beta 4</w:t>
        <w:tab/>
        <w:t>-23.00</w:t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TGB2</w:t>
        <w:tab/>
        <w:t>integrin, beta 2 (complement component 3 receptor 3 and 4 subunit)</w:t>
        <w:tab/>
        <w:t>-15.66</w:t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TGA2</w:t>
        <w:tab/>
        <w:t>integrin, alpha 2 (CD49B, alpha 2 subunit of VLA-2 receptor)</w:t>
        <w:tab/>
        <w:t>-11.83</w:t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TGB1</w:t>
        <w:tab/>
        <w:t>integrin, beta 1 (fibronectin receptor, beta polypeptide,</w:t>
        <w:tab/>
        <w:t>-2.55</w:t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>antigen CD29 includes MDF2, MSK12)</w:t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TGA4</w:t>
        <w:tab/>
        <w:t>integrin, alpha 4 (antigen CD49D, alpha 4 subunit of VLA-4 receptor)</w:t>
        <w:tab/>
        <w:t>1.96</w:t>
      </w:r>
    </w:p>
    <w:p>
      <w:pPr>
        <w:pStyle w:val="Normal"/>
        <w:tabs>
          <w:tab w:val="clear" w:pos="720"/>
          <w:tab w:val="left" w:pos="1620" w:leader="none"/>
          <w:tab w:val="right" w:pos="8640" w:leader="none"/>
        </w:tabs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TGA3</w:t>
        <w:tab/>
        <w:t>integrin, alpha 3 (antigen CD49C, alpha 3 subunit of VLA-3 receptor)</w:t>
        <w:tab/>
        <w:t>-1.75</w:t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76200</wp:posOffset>
                </wp:positionV>
                <wp:extent cx="56007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008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6pt" to="440.95pt,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laintext1">
    <w:name w:val="plaintext1"/>
    <w:basedOn w:val="DefaultParagraphFont"/>
    <w:qFormat/>
    <w:rPr>
      <w:rFonts w:ascii="Verdana" w:hAnsi="Verdana" w:cs="Verdana"/>
      <w:b w:val="false"/>
      <w:bCs w:val="false"/>
      <w:sz w:val="17"/>
      <w:szCs w:val="17"/>
    </w:rPr>
  </w:style>
  <w:style w:type="character" w:styleId="HTMLCite">
    <w:name w:val="HTML Cite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9T20:16:00Z</dcterms:created>
  <dc:creator>kongd</dc:creator>
  <dc:description/>
  <cp:keywords/>
  <dc:language>en-US</dc:language>
  <cp:lastModifiedBy>fsarkar</cp:lastModifiedBy>
  <cp:lastPrinted>2009-09-11T12:18:00Z</cp:lastPrinted>
  <dcterms:modified xsi:type="dcterms:W3CDTF">2010-04-28T18:00:00Z</dcterms:modified>
  <cp:revision>45</cp:revision>
  <dc:subject/>
  <dc:title>Cancer stem cell signatures in PC3 with epithelial to mesenchymal transition induced by overexpression of PDGF-D</dc:title>
</cp:coreProperties>
</file>